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4098" w:rsidRDefault="00BA57A0" w:rsidP="00557E1D">
      <w:pPr>
        <w:spacing w:line="360" w:lineRule="auto"/>
        <w:jc w:val="both"/>
      </w:pPr>
      <w:r w:rsidRPr="00707E9C">
        <w:rPr>
          <w:noProof/>
          <w:color w:val="000000" w:themeColor="text1"/>
        </w:rPr>
        <w:drawing>
          <wp:inline distT="0" distB="0" distL="0" distR="0" wp14:anchorId="40C29B84" wp14:editId="04D4E794">
            <wp:extent cx="5731510" cy="1170305"/>
            <wp:effectExtent l="0" t="0" r="0" b="0"/>
            <wp:docPr id="3569279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3820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7A0" w:rsidRPr="00707E9C" w:rsidRDefault="00BA57A0" w:rsidP="00557E1D">
      <w:pPr>
        <w:pStyle w:val="StandardWeb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07E9C">
        <w:rPr>
          <w:rFonts w:ascii="Arial" w:hAnsi="Arial" w:cs="Arial"/>
          <w:color w:val="000000" w:themeColor="text1"/>
          <w:sz w:val="20"/>
          <w:szCs w:val="20"/>
        </w:rPr>
        <w:t>Flow cytometric gating strategy for NK cells. After exclusion of doublets, lymphocytes were identified by their forward- and side-scatter characteristics. Viable cells were then selected, followed by gating on CD3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⁻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cells to exclude T cells. NK cells were subsequently defined as CD56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CD16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cells within the viable CD3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⁻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lymphocyte population. Degranulation activity was quantified by CD107a mean fluorescence intensity.</w:t>
      </w:r>
    </w:p>
    <w:p w:rsidR="00BA57A0" w:rsidRDefault="00BA57A0" w:rsidP="00557E1D">
      <w:pPr>
        <w:spacing w:line="360" w:lineRule="auto"/>
        <w:jc w:val="both"/>
      </w:pPr>
      <w:r w:rsidRPr="00707E9C">
        <w:rPr>
          <w:noProof/>
          <w:color w:val="000000" w:themeColor="text1"/>
        </w:rPr>
        <w:drawing>
          <wp:inline distT="0" distB="0" distL="0" distR="0" wp14:anchorId="7DE4E2FC" wp14:editId="50E4C9D1">
            <wp:extent cx="5731510" cy="2800985"/>
            <wp:effectExtent l="0" t="0" r="0" b="5715"/>
            <wp:docPr id="12780032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4564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7A0" w:rsidRDefault="00BA57A0" w:rsidP="00557E1D">
      <w:pPr>
        <w:spacing w:line="360" w:lineRule="auto"/>
        <w:jc w:val="both"/>
      </w:pPr>
    </w:p>
    <w:p w:rsidR="00BA57A0" w:rsidRDefault="00BA57A0" w:rsidP="00557E1D">
      <w:pPr>
        <w:spacing w:line="360" w:lineRule="auto"/>
        <w:jc w:val="both"/>
      </w:pP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Flow cytometric gating strategy for </w:t>
      </w:r>
      <w:r>
        <w:rPr>
          <w:rFonts w:ascii="Arial" w:hAnsi="Arial" w:cs="Arial"/>
          <w:color w:val="000000" w:themeColor="text1"/>
          <w:sz w:val="20"/>
          <w:szCs w:val="20"/>
        </w:rPr>
        <w:t>Tregs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>. After exclusion of doublets, lymphocytes were identified by forward- and side-scatter properties and viable cells were selected. CD3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T cells were then gated and further restricted to CD4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cells. Regulatory T cells were defined as CD25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FoxP3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cells within the CD4</w:t>
      </w:r>
      <w:r w:rsidRPr="00707E9C">
        <w:rPr>
          <w:rFonts w:ascii="Cambria Math" w:hAnsi="Cambria Math" w:cs="Cambria Math"/>
          <w:color w:val="000000" w:themeColor="text1"/>
          <w:sz w:val="20"/>
          <w:szCs w:val="20"/>
        </w:rPr>
        <w:t>⁺</w:t>
      </w:r>
      <w:r w:rsidRPr="00707E9C">
        <w:rPr>
          <w:rFonts w:ascii="Arial" w:hAnsi="Arial" w:cs="Arial"/>
          <w:color w:val="000000" w:themeColor="text1"/>
          <w:sz w:val="20"/>
          <w:szCs w:val="20"/>
        </w:rPr>
        <w:t xml:space="preserve"> T-cell population.</w:t>
      </w:r>
    </w:p>
    <w:sectPr w:rsidR="00BA57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A0"/>
    <w:rsid w:val="00084859"/>
    <w:rsid w:val="00096E37"/>
    <w:rsid w:val="001468F4"/>
    <w:rsid w:val="00167D9C"/>
    <w:rsid w:val="002C2C80"/>
    <w:rsid w:val="003168EC"/>
    <w:rsid w:val="00331D85"/>
    <w:rsid w:val="00380C3F"/>
    <w:rsid w:val="00384832"/>
    <w:rsid w:val="003B1679"/>
    <w:rsid w:val="00416B78"/>
    <w:rsid w:val="0044211F"/>
    <w:rsid w:val="00456ADF"/>
    <w:rsid w:val="004B35B6"/>
    <w:rsid w:val="004D5169"/>
    <w:rsid w:val="004E7D9B"/>
    <w:rsid w:val="00530726"/>
    <w:rsid w:val="00550474"/>
    <w:rsid w:val="00557E1D"/>
    <w:rsid w:val="005768ED"/>
    <w:rsid w:val="006502F2"/>
    <w:rsid w:val="006541A5"/>
    <w:rsid w:val="00661CDE"/>
    <w:rsid w:val="00662EBB"/>
    <w:rsid w:val="0067531D"/>
    <w:rsid w:val="006C1B2F"/>
    <w:rsid w:val="006D4098"/>
    <w:rsid w:val="006F1663"/>
    <w:rsid w:val="00754375"/>
    <w:rsid w:val="00767087"/>
    <w:rsid w:val="007712B1"/>
    <w:rsid w:val="007732D8"/>
    <w:rsid w:val="0077626A"/>
    <w:rsid w:val="00782FAE"/>
    <w:rsid w:val="007B2884"/>
    <w:rsid w:val="007D4526"/>
    <w:rsid w:val="008800E3"/>
    <w:rsid w:val="008A7BD6"/>
    <w:rsid w:val="009207A5"/>
    <w:rsid w:val="0097374F"/>
    <w:rsid w:val="009E0FEF"/>
    <w:rsid w:val="009E496B"/>
    <w:rsid w:val="00A37F4C"/>
    <w:rsid w:val="00A4378D"/>
    <w:rsid w:val="00A51F6D"/>
    <w:rsid w:val="00AE7E5F"/>
    <w:rsid w:val="00B1069C"/>
    <w:rsid w:val="00B27A1D"/>
    <w:rsid w:val="00B44E25"/>
    <w:rsid w:val="00B8488E"/>
    <w:rsid w:val="00BA42D7"/>
    <w:rsid w:val="00BA4C4C"/>
    <w:rsid w:val="00BA57A0"/>
    <w:rsid w:val="00BD27DB"/>
    <w:rsid w:val="00BD6CE6"/>
    <w:rsid w:val="00C03714"/>
    <w:rsid w:val="00C506D5"/>
    <w:rsid w:val="00C52B9E"/>
    <w:rsid w:val="00C929D8"/>
    <w:rsid w:val="00CB372F"/>
    <w:rsid w:val="00CD4233"/>
    <w:rsid w:val="00CE5152"/>
    <w:rsid w:val="00D075A5"/>
    <w:rsid w:val="00D13B54"/>
    <w:rsid w:val="00D41EF3"/>
    <w:rsid w:val="00D43302"/>
    <w:rsid w:val="00D61F4A"/>
    <w:rsid w:val="00D66176"/>
    <w:rsid w:val="00DA4B41"/>
    <w:rsid w:val="00DA5055"/>
    <w:rsid w:val="00DD4A26"/>
    <w:rsid w:val="00DE020D"/>
    <w:rsid w:val="00DE3C74"/>
    <w:rsid w:val="00E0781D"/>
    <w:rsid w:val="00E45228"/>
    <w:rsid w:val="00E838C9"/>
    <w:rsid w:val="00E84A70"/>
    <w:rsid w:val="00F410EC"/>
    <w:rsid w:val="00FC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BA74D3"/>
  <w15:chartTrackingRefBased/>
  <w15:docId w15:val="{5BD84D56-C13A-8B48-B8E0-EF77D8D51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BA57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A57A0"/>
    <w:rPr>
      <w:rFonts w:ascii="Times New Roman" w:eastAsia="Times New Roman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fnür</dc:creator>
  <cp:keywords/>
  <dc:description/>
  <cp:lastModifiedBy>Andreas Pfnür</cp:lastModifiedBy>
  <cp:revision>2</cp:revision>
  <dcterms:created xsi:type="dcterms:W3CDTF">2026-03-30T17:12:00Z</dcterms:created>
  <dcterms:modified xsi:type="dcterms:W3CDTF">2026-03-30T17:14:00Z</dcterms:modified>
</cp:coreProperties>
</file>